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E6DBC" w14:textId="1B77B25D" w:rsidR="00FE0244" w:rsidRPr="002629D1" w:rsidRDefault="00295048">
      <w:pPr>
        <w:rPr>
          <w:rFonts w:ascii="Times New Roman" w:hAnsi="Times New Roman" w:cs="Times New Roman"/>
          <w:sz w:val="22"/>
          <w:szCs w:val="24"/>
        </w:rPr>
      </w:pPr>
      <w:r w:rsidRPr="002629D1">
        <w:rPr>
          <w:rFonts w:ascii="Times New Roman" w:hAnsi="Times New Roman" w:cs="Times New Roman"/>
          <w:sz w:val="22"/>
          <w:szCs w:val="24"/>
        </w:rPr>
        <w:t>Supplementary Table 2: The sequences of primers.</w:t>
      </w:r>
    </w:p>
    <w:p w14:paraId="5A025AF9" w14:textId="77777777" w:rsidR="00295048" w:rsidRDefault="00295048"/>
    <w:tbl>
      <w:tblPr>
        <w:tblStyle w:val="a7"/>
        <w:tblW w:w="96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1092"/>
        <w:gridCol w:w="7235"/>
      </w:tblGrid>
      <w:tr w:rsidR="00295048" w:rsidRPr="00295048" w14:paraId="1C78E558" w14:textId="77777777" w:rsidTr="00295048">
        <w:trPr>
          <w:trHeight w:val="311"/>
        </w:trPr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73CCDAA8" w14:textId="10D6B6C8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14ED44DD" w14:textId="296A3FE3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S</w:t>
            </w:r>
            <w:r w:rsidRPr="00295048">
              <w:rPr>
                <w:rFonts w:ascii="Times New Roman" w:hAnsi="Times New Roman" w:cs="Times New Roman"/>
                <w:szCs w:val="21"/>
              </w:rPr>
              <w:t>pecies</w:t>
            </w:r>
          </w:p>
        </w:tc>
        <w:tc>
          <w:tcPr>
            <w:tcW w:w="7235" w:type="dxa"/>
            <w:tcBorders>
              <w:top w:val="single" w:sz="4" w:space="0" w:color="auto"/>
              <w:bottom w:val="single" w:sz="4" w:space="0" w:color="auto"/>
            </w:tcBorders>
          </w:tcPr>
          <w:p w14:paraId="6D778010" w14:textId="4E0B805C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 w:rsidR="00295048" w:rsidRPr="00295048" w14:paraId="7104C20C" w14:textId="77777777" w:rsidTr="00295048">
        <w:trPr>
          <w:trHeight w:val="634"/>
        </w:trPr>
        <w:tc>
          <w:tcPr>
            <w:tcW w:w="1318" w:type="dxa"/>
            <w:tcBorders>
              <w:top w:val="single" w:sz="4" w:space="0" w:color="auto"/>
            </w:tcBorders>
          </w:tcPr>
          <w:p w14:paraId="65031A70" w14:textId="14E89905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14:paraId="431A20BD" w14:textId="2CDCBE91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7235" w:type="dxa"/>
            <w:tcBorders>
              <w:top w:val="single" w:sz="4" w:space="0" w:color="auto"/>
            </w:tcBorders>
          </w:tcPr>
          <w:p w14:paraId="59FDEC52" w14:textId="77777777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forward 5’- CATGTACGTTGCTATCCAGGC -3’</w:t>
            </w:r>
          </w:p>
          <w:p w14:paraId="5C66DBA2" w14:textId="074B0B9B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reverse 5’- CTCCTTAATGTCACGCACGAT -3’</w:t>
            </w:r>
          </w:p>
        </w:tc>
      </w:tr>
      <w:tr w:rsidR="00295048" w:rsidRPr="00295048" w14:paraId="74AC7C7E" w14:textId="77777777" w:rsidTr="00295048">
        <w:trPr>
          <w:trHeight w:val="623"/>
        </w:trPr>
        <w:tc>
          <w:tcPr>
            <w:tcW w:w="1318" w:type="dxa"/>
          </w:tcPr>
          <w:p w14:paraId="5E952B49" w14:textId="3A5931DA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PDCD1</w:t>
            </w:r>
          </w:p>
        </w:tc>
        <w:tc>
          <w:tcPr>
            <w:tcW w:w="1092" w:type="dxa"/>
          </w:tcPr>
          <w:p w14:paraId="1BAA8323" w14:textId="488F23E6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7235" w:type="dxa"/>
          </w:tcPr>
          <w:p w14:paraId="7D6E32B3" w14:textId="77777777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forward 5’- CCAGGATGGTTCTTAGACTCCC -3’</w:t>
            </w:r>
          </w:p>
          <w:p w14:paraId="7775939A" w14:textId="079BE555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reverse 5’- TTTAGCACGAAGCTCTCCGAT -3’</w:t>
            </w:r>
          </w:p>
        </w:tc>
      </w:tr>
      <w:tr w:rsidR="00295048" w:rsidRPr="00295048" w14:paraId="37530175" w14:textId="77777777" w:rsidTr="00295048">
        <w:trPr>
          <w:trHeight w:val="623"/>
        </w:trPr>
        <w:tc>
          <w:tcPr>
            <w:tcW w:w="1318" w:type="dxa"/>
          </w:tcPr>
          <w:p w14:paraId="1830F03A" w14:textId="195CDC07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CD274</w:t>
            </w:r>
          </w:p>
        </w:tc>
        <w:tc>
          <w:tcPr>
            <w:tcW w:w="1092" w:type="dxa"/>
          </w:tcPr>
          <w:p w14:paraId="287C9DB0" w14:textId="36A3610E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7235" w:type="dxa"/>
          </w:tcPr>
          <w:p w14:paraId="0BD3043F" w14:textId="3E767816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forward 5’- GCTGCACTAATTGTCTATTGGG -3’</w:t>
            </w:r>
          </w:p>
          <w:p w14:paraId="4FBA40C1" w14:textId="63C3620C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reverse 5’- CACAGTAATTCGCTTGTAGTCG -3’</w:t>
            </w:r>
          </w:p>
        </w:tc>
      </w:tr>
      <w:tr w:rsidR="00295048" w:rsidRPr="00295048" w14:paraId="3D4EDCC3" w14:textId="77777777" w:rsidTr="00295048">
        <w:trPr>
          <w:trHeight w:val="634"/>
        </w:trPr>
        <w:tc>
          <w:tcPr>
            <w:tcW w:w="1318" w:type="dxa"/>
          </w:tcPr>
          <w:p w14:paraId="066BBB13" w14:textId="2E119D19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CTLA4</w:t>
            </w:r>
          </w:p>
        </w:tc>
        <w:tc>
          <w:tcPr>
            <w:tcW w:w="1092" w:type="dxa"/>
          </w:tcPr>
          <w:p w14:paraId="6DF48C02" w14:textId="0C26F666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7235" w:type="dxa"/>
          </w:tcPr>
          <w:p w14:paraId="1E22C85E" w14:textId="77777777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forward 5’- CAGTTAGTTCGGGGTTGTTTTT -3’</w:t>
            </w:r>
          </w:p>
          <w:p w14:paraId="59AC2D33" w14:textId="376D8B66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reverse 5’- TTTTCACATTCTGGCTCTGTTG -3’</w:t>
            </w:r>
          </w:p>
        </w:tc>
      </w:tr>
      <w:tr w:rsidR="00295048" w:rsidRPr="00295048" w14:paraId="2E558702" w14:textId="77777777" w:rsidTr="00295048">
        <w:trPr>
          <w:trHeight w:val="644"/>
        </w:trPr>
        <w:tc>
          <w:tcPr>
            <w:tcW w:w="1318" w:type="dxa"/>
          </w:tcPr>
          <w:p w14:paraId="1577F983" w14:textId="55ECAABD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PRNP</w:t>
            </w:r>
          </w:p>
        </w:tc>
        <w:tc>
          <w:tcPr>
            <w:tcW w:w="1092" w:type="dxa"/>
          </w:tcPr>
          <w:p w14:paraId="36ABD3CF" w14:textId="655F246D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Human</w:t>
            </w:r>
          </w:p>
        </w:tc>
        <w:tc>
          <w:tcPr>
            <w:tcW w:w="7235" w:type="dxa"/>
          </w:tcPr>
          <w:p w14:paraId="7C9F7E58" w14:textId="38D6129E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forward 5’- GGAACAAGCCGAGTAAGCTAAAAACCAACATGAAGCAC -3’</w:t>
            </w:r>
          </w:p>
          <w:p w14:paraId="78E96F08" w14:textId="5157C77B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reverse 5’- GGTTGTGGTGACCGCGTGCTGCTTGATTG -3’</w:t>
            </w:r>
          </w:p>
        </w:tc>
      </w:tr>
      <w:tr w:rsidR="00295048" w:rsidRPr="00295048" w14:paraId="21727831" w14:textId="77777777" w:rsidTr="00295048">
        <w:trPr>
          <w:trHeight w:val="311"/>
        </w:trPr>
        <w:tc>
          <w:tcPr>
            <w:tcW w:w="1318" w:type="dxa"/>
          </w:tcPr>
          <w:p w14:paraId="2229305E" w14:textId="68818C39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NCA</w:t>
            </w:r>
          </w:p>
        </w:tc>
        <w:tc>
          <w:tcPr>
            <w:tcW w:w="1092" w:type="dxa"/>
          </w:tcPr>
          <w:p w14:paraId="21315B6B" w14:textId="43F21E49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</w:t>
            </w:r>
          </w:p>
        </w:tc>
        <w:tc>
          <w:tcPr>
            <w:tcW w:w="7235" w:type="dxa"/>
          </w:tcPr>
          <w:p w14:paraId="74B5B9B4" w14:textId="64E093C1" w:rsid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forward 5’- AAGAGGGTGTTCTCTATGTAGGC -3’</w:t>
            </w:r>
          </w:p>
          <w:p w14:paraId="7D8CE678" w14:textId="7D2B831E" w:rsidR="00295048" w:rsidRPr="00295048" w:rsidRDefault="00295048">
            <w:pPr>
              <w:rPr>
                <w:rFonts w:ascii="Times New Roman" w:hAnsi="Times New Roman" w:cs="Times New Roman" w:hint="eastAsia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reverse 5’- GCTCCTCCAACATTTGTCACTT -3’</w:t>
            </w:r>
          </w:p>
        </w:tc>
      </w:tr>
      <w:tr w:rsidR="00295048" w:rsidRPr="00295048" w14:paraId="2E222E88" w14:textId="77777777" w:rsidTr="00295048">
        <w:trPr>
          <w:trHeight w:val="311"/>
        </w:trPr>
        <w:tc>
          <w:tcPr>
            <w:tcW w:w="1318" w:type="dxa"/>
          </w:tcPr>
          <w:p w14:paraId="3F79A72C" w14:textId="17A3F587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OX17</w:t>
            </w:r>
          </w:p>
        </w:tc>
        <w:tc>
          <w:tcPr>
            <w:tcW w:w="1092" w:type="dxa"/>
          </w:tcPr>
          <w:p w14:paraId="390F25BE" w14:textId="6146BB7F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</w:t>
            </w:r>
          </w:p>
        </w:tc>
        <w:tc>
          <w:tcPr>
            <w:tcW w:w="7235" w:type="dxa"/>
          </w:tcPr>
          <w:p w14:paraId="4EA25A0B" w14:textId="6B0104CF" w:rsid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forward 5’- AGGAGAAGAAGCCGCTGAAG -3’</w:t>
            </w:r>
          </w:p>
          <w:p w14:paraId="1527ACF0" w14:textId="6EBBCC00" w:rsidR="00295048" w:rsidRPr="00295048" w:rsidRDefault="00295048">
            <w:pPr>
              <w:rPr>
                <w:rFonts w:ascii="Times New Roman" w:hAnsi="Times New Roman" w:cs="Times New Roman" w:hint="eastAsia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reverse 5’- GGCCTCAATTAGATGTCCACAGT -3’</w:t>
            </w:r>
          </w:p>
        </w:tc>
      </w:tr>
      <w:tr w:rsidR="00295048" w:rsidRPr="00295048" w14:paraId="747AF486" w14:textId="77777777" w:rsidTr="00295048">
        <w:trPr>
          <w:trHeight w:val="311"/>
        </w:trPr>
        <w:tc>
          <w:tcPr>
            <w:tcW w:w="1318" w:type="dxa"/>
          </w:tcPr>
          <w:p w14:paraId="46F3770D" w14:textId="1ABAE01A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P7A</w:t>
            </w:r>
          </w:p>
        </w:tc>
        <w:tc>
          <w:tcPr>
            <w:tcW w:w="1092" w:type="dxa"/>
          </w:tcPr>
          <w:p w14:paraId="052AFFA0" w14:textId="20633831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</w:t>
            </w:r>
          </w:p>
        </w:tc>
        <w:tc>
          <w:tcPr>
            <w:tcW w:w="7235" w:type="dxa"/>
          </w:tcPr>
          <w:p w14:paraId="5D9D3EB1" w14:textId="4AD05735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forward 5’- GCTACCTTGTCAGACACGAATGAG -3’</w:t>
            </w:r>
          </w:p>
        </w:tc>
      </w:tr>
      <w:tr w:rsidR="00295048" w:rsidRPr="00295048" w14:paraId="0CB80F0B" w14:textId="77777777" w:rsidTr="00295048">
        <w:trPr>
          <w:trHeight w:val="311"/>
        </w:trPr>
        <w:tc>
          <w:tcPr>
            <w:tcW w:w="1318" w:type="dxa"/>
          </w:tcPr>
          <w:p w14:paraId="3F673F01" w14:textId="77777777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92" w:type="dxa"/>
          </w:tcPr>
          <w:p w14:paraId="76E8E1B3" w14:textId="77777777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5" w:type="dxa"/>
          </w:tcPr>
          <w:p w14:paraId="5F279626" w14:textId="3D738721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reverse 5’- TCTTGAACTGGTGTCATCCCTTT -3’</w:t>
            </w:r>
          </w:p>
        </w:tc>
      </w:tr>
      <w:tr w:rsidR="00295048" w:rsidRPr="00295048" w14:paraId="75DECB4C" w14:textId="77777777" w:rsidTr="00295048">
        <w:trPr>
          <w:trHeight w:val="311"/>
        </w:trPr>
        <w:tc>
          <w:tcPr>
            <w:tcW w:w="1318" w:type="dxa"/>
          </w:tcPr>
          <w:p w14:paraId="36F108B8" w14:textId="37BF64B9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TP13A2</w:t>
            </w:r>
          </w:p>
        </w:tc>
        <w:tc>
          <w:tcPr>
            <w:tcW w:w="1092" w:type="dxa"/>
          </w:tcPr>
          <w:p w14:paraId="57E842D9" w14:textId="3C39B68B" w:rsidR="00295048" w:rsidRP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</w:t>
            </w:r>
          </w:p>
        </w:tc>
        <w:tc>
          <w:tcPr>
            <w:tcW w:w="7235" w:type="dxa"/>
          </w:tcPr>
          <w:p w14:paraId="7CA2E768" w14:textId="529BF4C4" w:rsidR="00295048" w:rsidRDefault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 xml:space="preserve">forward 5’- </w:t>
            </w:r>
            <w:r w:rsidRPr="00295048">
              <w:rPr>
                <w:rFonts w:ascii="Times New Roman" w:hAnsi="Times New Roman" w:cs="Times New Roman"/>
                <w:szCs w:val="21"/>
              </w:rPr>
              <w:t>CACCTCGAGCATGGCCAGTATTGA</w:t>
            </w:r>
            <w:r w:rsidRPr="00295048">
              <w:rPr>
                <w:rFonts w:ascii="Times New Roman" w:hAnsi="Times New Roman" w:cs="Times New Roman"/>
                <w:szCs w:val="21"/>
              </w:rPr>
              <w:t xml:space="preserve"> -3’</w:t>
            </w:r>
          </w:p>
          <w:p w14:paraId="04596E08" w14:textId="2590E569" w:rsidR="00295048" w:rsidRPr="00295048" w:rsidRDefault="00295048">
            <w:pPr>
              <w:rPr>
                <w:rFonts w:ascii="Times New Roman" w:hAnsi="Times New Roman" w:cs="Times New Roman" w:hint="eastAsia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 xml:space="preserve">reverse 5’- </w:t>
            </w:r>
            <w:r w:rsidRPr="00295048">
              <w:rPr>
                <w:rFonts w:ascii="Times New Roman" w:hAnsi="Times New Roman" w:cs="Times New Roman"/>
                <w:szCs w:val="21"/>
              </w:rPr>
              <w:t xml:space="preserve">TGGGCCAGGGTCAGGAAGTAGC </w:t>
            </w:r>
            <w:r w:rsidRPr="00295048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295048" w:rsidRPr="00295048" w14:paraId="2F0B480B" w14:textId="77777777" w:rsidTr="00295048">
        <w:trPr>
          <w:trHeight w:val="311"/>
        </w:trPr>
        <w:tc>
          <w:tcPr>
            <w:tcW w:w="1318" w:type="dxa"/>
          </w:tcPr>
          <w:p w14:paraId="24AC143B" w14:textId="0FA54D11" w:rsidR="00295048" w:rsidRPr="00295048" w:rsidRDefault="00295048" w:rsidP="0029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92" w:type="dxa"/>
          </w:tcPr>
          <w:p w14:paraId="7890E995" w14:textId="6F3E2747" w:rsidR="00295048" w:rsidRPr="00295048" w:rsidRDefault="00295048" w:rsidP="0029504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uman</w:t>
            </w:r>
          </w:p>
        </w:tc>
        <w:tc>
          <w:tcPr>
            <w:tcW w:w="7235" w:type="dxa"/>
          </w:tcPr>
          <w:p w14:paraId="6A5DE446" w14:textId="6D068574" w:rsidR="00295048" w:rsidRPr="00295048" w:rsidRDefault="00295048" w:rsidP="00295048">
            <w:pPr>
              <w:rPr>
                <w:rFonts w:ascii="Times New Roman" w:hAnsi="Times New Roman" w:cs="Times New Roman" w:hint="eastAsia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forward 5’- GACGTTTGACAAGCAAATCGTG -3’</w:t>
            </w:r>
          </w:p>
        </w:tc>
      </w:tr>
      <w:tr w:rsidR="00295048" w:rsidRPr="00295048" w14:paraId="55EAB534" w14:textId="77777777" w:rsidTr="00295048">
        <w:trPr>
          <w:trHeight w:val="311"/>
        </w:trPr>
        <w:tc>
          <w:tcPr>
            <w:tcW w:w="1318" w:type="dxa"/>
          </w:tcPr>
          <w:p w14:paraId="166DD8B6" w14:textId="77777777" w:rsidR="00295048" w:rsidRDefault="00295048" w:rsidP="00295048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092" w:type="dxa"/>
          </w:tcPr>
          <w:p w14:paraId="0F1F75B8" w14:textId="77777777" w:rsidR="00295048" w:rsidRDefault="00295048" w:rsidP="00295048">
            <w:pPr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7235" w:type="dxa"/>
          </w:tcPr>
          <w:p w14:paraId="44F3BEC7" w14:textId="6A55DAB1" w:rsidR="00295048" w:rsidRPr="00295048" w:rsidRDefault="00295048" w:rsidP="00295048">
            <w:pPr>
              <w:rPr>
                <w:rFonts w:ascii="Times New Roman" w:hAnsi="Times New Roman" w:cs="Times New Roman"/>
                <w:szCs w:val="21"/>
              </w:rPr>
            </w:pPr>
            <w:r w:rsidRPr="00295048">
              <w:rPr>
                <w:rFonts w:ascii="Times New Roman" w:hAnsi="Times New Roman" w:cs="Times New Roman"/>
                <w:szCs w:val="21"/>
              </w:rPr>
              <w:t>reverse 5’- CATTAGGGATGATGACTGGCTC -3’</w:t>
            </w:r>
          </w:p>
        </w:tc>
      </w:tr>
    </w:tbl>
    <w:p w14:paraId="71430E67" w14:textId="77777777" w:rsidR="00295048" w:rsidRDefault="00295048"/>
    <w:sectPr w:rsidR="00295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FBEFC5" w14:textId="77777777" w:rsidR="00953896" w:rsidRDefault="00953896" w:rsidP="00295048">
      <w:r>
        <w:separator/>
      </w:r>
    </w:p>
  </w:endnote>
  <w:endnote w:type="continuationSeparator" w:id="0">
    <w:p w14:paraId="2F5B62C9" w14:textId="77777777" w:rsidR="00953896" w:rsidRDefault="00953896" w:rsidP="00295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BD960" w14:textId="77777777" w:rsidR="00953896" w:rsidRDefault="00953896" w:rsidP="00295048">
      <w:r>
        <w:separator/>
      </w:r>
    </w:p>
  </w:footnote>
  <w:footnote w:type="continuationSeparator" w:id="0">
    <w:p w14:paraId="51D1E779" w14:textId="77777777" w:rsidR="00953896" w:rsidRDefault="00953896" w:rsidP="002950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829"/>
    <w:rsid w:val="002629D1"/>
    <w:rsid w:val="00295048"/>
    <w:rsid w:val="00953896"/>
    <w:rsid w:val="00D34829"/>
    <w:rsid w:val="00FE0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5BE966"/>
  <w15:chartTrackingRefBased/>
  <w15:docId w15:val="{D72DCD6D-9582-4229-B293-45F7047E0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0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048"/>
    <w:rPr>
      <w:sz w:val="18"/>
      <w:szCs w:val="18"/>
    </w:rPr>
  </w:style>
  <w:style w:type="table" w:styleId="a7">
    <w:name w:val="Table Grid"/>
    <w:basedOn w:val="a1"/>
    <w:uiPriority w:val="39"/>
    <w:rsid w:val="002950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Fetch</dc:creator>
  <cp:keywords/>
  <dc:description/>
  <cp:lastModifiedBy>Mr Fetch</cp:lastModifiedBy>
  <cp:revision>3</cp:revision>
  <dcterms:created xsi:type="dcterms:W3CDTF">2023-03-06T13:34:00Z</dcterms:created>
  <dcterms:modified xsi:type="dcterms:W3CDTF">2023-03-06T13:47:00Z</dcterms:modified>
</cp:coreProperties>
</file>